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sz w:val="24"/>
        </w:rPr>
        <w:t xml:space="preserve">Table S2. </w:t>
      </w:r>
      <w:r>
        <w:rPr>
          <w:rFonts w:cs="Arial" w:ascii="Arial" w:hAnsi="Arial"/>
          <w:b/>
          <w:bCs/>
          <w:kern w:val="0"/>
          <w:sz w:val="24"/>
        </w:rPr>
        <w:t>The performance of Reciprocal Best Hit (RBH) depends on the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>definition of ‘best-hit’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tbl>
      <w:tblPr>
        <w:tblW w:w="8321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521"/>
        <w:gridCol w:w="1665"/>
        <w:gridCol w:w="1365"/>
        <w:gridCol w:w="1365"/>
        <w:gridCol w:w="1365"/>
      </w:tblGrid>
      <w:tr>
        <w:trPr>
          <w:trHeight w:val="90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RBH Rules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Best E-value   (&lt;1e-99=0)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Best E-value (&lt;1e-180=0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Best Scor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Best BitScor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Top One</w:t>
            </w:r>
          </w:p>
        </w:tc>
      </w:tr>
      <w:tr>
        <w:trPr>
          <w:trHeight w:val="509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FP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7 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 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4 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4 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4 </w:t>
            </w:r>
          </w:p>
        </w:tc>
      </w:tr>
      <w:tr>
        <w:trPr>
          <w:trHeight w:val="509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FN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0 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6 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8 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8 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1 </w:t>
            </w:r>
          </w:p>
        </w:tc>
      </w:tr>
    </w:tbl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4"/>
        </w:rPr>
        <w:t>Different rules for defining ‘best-hit’ result in different levels of ties (i.e. hits with the same value), therefore having different levels of stringency. The default rule analyzed in LCA analysis is “Best E-value” based on the BLAST result file downloaded from the KOG database (which has an underflow to zero when E-value is less than 1e-99); the ‘1e-180’ one is based on a separate BLAST run using NCBI-BLAST 2.2.13. The ‘Top One’ rule arbitrarily picks only the top BLAST hit, even when the second hit has an identical E-value or score (sometimes even the identical sequence).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4"/>
          <w:szCs w:val="20"/>
        </w:rPr>
      </w:pPr>
      <w:r>
        <w:rPr>
          <w:rFonts w:cs="Arial" w:ascii="Arial" w:hAnsi="Arial"/>
          <w:b/>
          <w:bCs/>
          <w:kern w:val="0"/>
          <w:sz w:val="24"/>
          <w:szCs w:val="20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21:41:00Z</dcterms:created>
  <dc:creator>QC</dc:creator>
  <dc:description/>
  <cp:keywords/>
  <dc:language>en-US</dc:language>
  <cp:lastModifiedBy>QC</cp:lastModifiedBy>
  <dcterms:modified xsi:type="dcterms:W3CDTF">2007-03-22T19:34:00Z</dcterms:modified>
  <cp:revision>3</cp:revision>
  <dc:subject/>
  <dc:title/>
</cp:coreProperties>
</file>